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3E165" w14:textId="77777777" w:rsidR="00673CC3" w:rsidRDefault="00673CC3" w:rsidP="00673CC3">
      <w:pPr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 w:rsidRPr="000223C2">
        <w:rPr>
          <w:rFonts w:ascii="Arial" w:hAnsi="Arial" w:cs="Arial"/>
          <w:b/>
          <w:bCs/>
          <w:sz w:val="22"/>
          <w:szCs w:val="22"/>
        </w:rPr>
        <w:t xml:space="preserve">Towards holistic colony </w:t>
      </w:r>
      <w:r w:rsidRPr="00E414D2">
        <w:rPr>
          <w:rFonts w:ascii="Arial" w:hAnsi="Arial" w:cs="Arial"/>
          <w:b/>
          <w:bCs/>
          <w:sz w:val="22"/>
          <w:szCs w:val="22"/>
        </w:rPr>
        <w:t>feeding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0223C2">
        <w:rPr>
          <w:rFonts w:ascii="Arial" w:hAnsi="Arial" w:cs="Arial"/>
          <w:b/>
          <w:bCs/>
          <w:sz w:val="22"/>
          <w:szCs w:val="22"/>
        </w:rPr>
        <w:t xml:space="preserve">effects of vitamin supplementation on summer and winter </w:t>
      </w:r>
      <w:r>
        <w:rPr>
          <w:rFonts w:ascii="Arial" w:hAnsi="Arial" w:cs="Arial"/>
          <w:b/>
          <w:bCs/>
          <w:sz w:val="22"/>
          <w:szCs w:val="22"/>
        </w:rPr>
        <w:t xml:space="preserve">honeybee </w:t>
      </w:r>
      <w:r w:rsidRPr="000223C2">
        <w:rPr>
          <w:rFonts w:ascii="Arial" w:hAnsi="Arial" w:cs="Arial"/>
          <w:b/>
          <w:bCs/>
          <w:sz w:val="22"/>
          <w:szCs w:val="22"/>
        </w:rPr>
        <w:t xml:space="preserve">workers, </w:t>
      </w:r>
      <w:r w:rsidRPr="000223C2">
        <w:rPr>
          <w:rFonts w:ascii="Arial" w:hAnsi="Arial" w:cs="Arial"/>
          <w:b/>
          <w:bCs/>
          <w:i/>
          <w:iCs/>
          <w:sz w:val="22"/>
          <w:szCs w:val="22"/>
        </w:rPr>
        <w:t>Apis mellifera</w:t>
      </w:r>
    </w:p>
    <w:p w14:paraId="6A3ACEF5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</w:p>
    <w:p w14:paraId="6D228317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  <w:r w:rsidRPr="00253B1F">
        <w:rPr>
          <w:rFonts w:ascii="Arial" w:hAnsi="Arial" w:cs="Arial"/>
          <w:sz w:val="22"/>
          <w:szCs w:val="22"/>
        </w:rPr>
        <w:t>Andrew F. Brown</w:t>
      </w:r>
      <w:r w:rsidRPr="00253B1F">
        <w:rPr>
          <w:rFonts w:ascii="Arial" w:hAnsi="Arial" w:cs="Arial"/>
          <w:sz w:val="22"/>
          <w:szCs w:val="22"/>
          <w:vertAlign w:val="superscript"/>
        </w:rPr>
        <w:t>1*</w:t>
      </w:r>
      <w:r w:rsidRPr="00253B1F">
        <w:rPr>
          <w:rFonts w:ascii="Arial" w:hAnsi="Arial" w:cs="Arial"/>
          <w:sz w:val="22"/>
          <w:szCs w:val="22"/>
        </w:rPr>
        <w:t>, Leah Guillaume-Gentil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Johanna Hehl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Stefan Niederer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Gina Retschnig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  <w:r w:rsidRPr="00253B1F">
        <w:rPr>
          <w:rFonts w:ascii="Arial" w:hAnsi="Arial" w:cs="Arial"/>
          <w:sz w:val="22"/>
          <w:szCs w:val="22"/>
        </w:rPr>
        <w:t>, Peter Neumann</w:t>
      </w:r>
      <w:r w:rsidRPr="00253B1F">
        <w:rPr>
          <w:rFonts w:ascii="Arial" w:hAnsi="Arial" w:cs="Arial"/>
          <w:sz w:val="22"/>
          <w:szCs w:val="22"/>
          <w:vertAlign w:val="superscript"/>
        </w:rPr>
        <w:t>1</w:t>
      </w:r>
    </w:p>
    <w:p w14:paraId="600BED62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</w:p>
    <w:p w14:paraId="449EB553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  <w:r w:rsidRPr="00253B1F">
        <w:rPr>
          <w:rFonts w:ascii="Arial" w:hAnsi="Arial" w:cs="Arial"/>
          <w:sz w:val="22"/>
          <w:szCs w:val="22"/>
        </w:rPr>
        <w:br/>
      </w:r>
      <w:r w:rsidRPr="00253B1F">
        <w:rPr>
          <w:rFonts w:ascii="Arial" w:hAnsi="Arial" w:cs="Arial"/>
          <w:sz w:val="22"/>
          <w:szCs w:val="22"/>
          <w:vertAlign w:val="superscript"/>
        </w:rPr>
        <w:t>1 </w:t>
      </w:r>
      <w:r w:rsidRPr="00253B1F">
        <w:rPr>
          <w:rFonts w:ascii="Arial" w:hAnsi="Arial" w:cs="Arial"/>
          <w:sz w:val="22"/>
          <w:szCs w:val="22"/>
        </w:rPr>
        <w:t xml:space="preserve">Institute of Bee Health, </w:t>
      </w:r>
      <w:proofErr w:type="spellStart"/>
      <w:r w:rsidRPr="00253B1F">
        <w:rPr>
          <w:rFonts w:ascii="Arial" w:hAnsi="Arial" w:cs="Arial"/>
          <w:sz w:val="22"/>
          <w:szCs w:val="22"/>
        </w:rPr>
        <w:t>Vetsuisse</w:t>
      </w:r>
      <w:proofErr w:type="spellEnd"/>
      <w:r w:rsidRPr="00253B1F">
        <w:rPr>
          <w:rFonts w:ascii="Arial" w:hAnsi="Arial" w:cs="Arial"/>
          <w:sz w:val="22"/>
          <w:szCs w:val="22"/>
        </w:rPr>
        <w:t xml:space="preserve"> Faculty, University of Bern, </w:t>
      </w:r>
      <w:proofErr w:type="spellStart"/>
      <w:r w:rsidRPr="00253B1F">
        <w:rPr>
          <w:rFonts w:ascii="Arial" w:hAnsi="Arial" w:cs="Arial"/>
          <w:sz w:val="22"/>
          <w:szCs w:val="22"/>
        </w:rPr>
        <w:t>Schwarzenburgstrasse</w:t>
      </w:r>
      <w:proofErr w:type="spellEnd"/>
      <w:r w:rsidRPr="00253B1F">
        <w:rPr>
          <w:rFonts w:ascii="Arial" w:hAnsi="Arial" w:cs="Arial"/>
          <w:sz w:val="22"/>
          <w:szCs w:val="22"/>
        </w:rPr>
        <w:t xml:space="preserve"> 161, 3003 Bern, Switzerland</w:t>
      </w:r>
    </w:p>
    <w:p w14:paraId="179EFA23" w14:textId="77777777" w:rsidR="00673CC3" w:rsidRPr="00253B1F" w:rsidRDefault="00673CC3" w:rsidP="00673CC3">
      <w:pPr>
        <w:jc w:val="both"/>
        <w:rPr>
          <w:rFonts w:ascii="Arial" w:hAnsi="Arial" w:cs="Arial"/>
          <w:sz w:val="22"/>
          <w:szCs w:val="22"/>
        </w:rPr>
      </w:pPr>
    </w:p>
    <w:p w14:paraId="48EEC10B" w14:textId="77777777" w:rsidR="00673CC3" w:rsidRDefault="00673CC3" w:rsidP="00673CC3">
      <w:pPr>
        <w:spacing w:after="200" w:line="276" w:lineRule="auto"/>
        <w:ind w:right="13"/>
        <w:jc w:val="both"/>
        <w:rPr>
          <w:rFonts w:ascii="Arial" w:hAnsi="Arial" w:cs="Arial"/>
          <w:sz w:val="22"/>
          <w:szCs w:val="22"/>
        </w:rPr>
      </w:pPr>
      <w:r w:rsidRPr="00253B1F">
        <w:rPr>
          <w:rFonts w:ascii="Arial" w:eastAsia="Calibri" w:hAnsi="Arial" w:cs="Arial"/>
          <w:sz w:val="22"/>
          <w:szCs w:val="22"/>
        </w:rPr>
        <w:t xml:space="preserve">*Correspondence: </w:t>
      </w:r>
      <w:hyperlink r:id="rId4" w:history="1">
        <w:r w:rsidRPr="00C959D3">
          <w:rPr>
            <w:rStyle w:val="Hyperlink"/>
            <w:rFonts w:ascii="Arial" w:hAnsi="Arial" w:cs="Arial"/>
            <w:sz w:val="22"/>
            <w:szCs w:val="22"/>
          </w:rPr>
          <w:t>andrew.f.brown@outlook.com</w:t>
        </w:r>
      </w:hyperlink>
    </w:p>
    <w:p w14:paraId="6688CBBB" w14:textId="77777777" w:rsidR="00673CC3" w:rsidRDefault="00673CC3">
      <w:pPr>
        <w:rPr>
          <w:b/>
          <w:bCs/>
        </w:rPr>
      </w:pPr>
      <w:r>
        <w:rPr>
          <w:b/>
          <w:bCs/>
        </w:rPr>
        <w:br w:type="page"/>
      </w:r>
    </w:p>
    <w:p w14:paraId="28FCACA3" w14:textId="77777777" w:rsidR="00673CC3" w:rsidRDefault="00673CC3">
      <w:pPr>
        <w:rPr>
          <w:b/>
          <w:bCs/>
        </w:rPr>
      </w:pPr>
    </w:p>
    <w:p w14:paraId="0A01EA1C" w14:textId="0192B9BA" w:rsidR="00673CC3" w:rsidRDefault="00A40B36">
      <w:pPr>
        <w:rPr>
          <w:b/>
          <w:bCs/>
        </w:rPr>
      </w:pPr>
      <w:r w:rsidRPr="00A40B36">
        <w:rPr>
          <w:b/>
          <w:bCs/>
        </w:rPr>
        <w:t>Supplement</w:t>
      </w:r>
      <w:r w:rsidR="00D33B2C">
        <w:rPr>
          <w:b/>
          <w:bCs/>
        </w:rPr>
        <w:t>ary Informatio</w:t>
      </w:r>
      <w:r w:rsidR="003A6D6A">
        <w:rPr>
          <w:b/>
          <w:bCs/>
        </w:rPr>
        <w:t>n</w:t>
      </w:r>
    </w:p>
    <w:p w14:paraId="418D758C" w14:textId="7C994ED0" w:rsidR="00673CC3" w:rsidRDefault="00673CC3">
      <w:pPr>
        <w:rPr>
          <w:b/>
          <w:bCs/>
        </w:rPr>
      </w:pPr>
    </w:p>
    <w:tbl>
      <w:tblPr>
        <w:tblpPr w:leftFromText="180" w:rightFromText="180" w:vertAnchor="text" w:horzAnchor="margin" w:tblpXSpec="center" w:tblpY="1831"/>
        <w:tblW w:w="10511" w:type="dxa"/>
        <w:tblLook w:val="04A0" w:firstRow="1" w:lastRow="0" w:firstColumn="1" w:lastColumn="0" w:noHBand="0" w:noVBand="1"/>
      </w:tblPr>
      <w:tblGrid>
        <w:gridCol w:w="1746"/>
        <w:gridCol w:w="1072"/>
        <w:gridCol w:w="1105"/>
        <w:gridCol w:w="705"/>
        <w:gridCol w:w="1428"/>
        <w:gridCol w:w="1105"/>
        <w:gridCol w:w="999"/>
        <w:gridCol w:w="1372"/>
        <w:gridCol w:w="994"/>
      </w:tblGrid>
      <w:tr w:rsidR="007E6945" w:rsidRPr="00214EBD" w14:paraId="2F0F9DBF" w14:textId="77777777" w:rsidTr="007E694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35193" w14:textId="77777777" w:rsidR="007E6945" w:rsidRPr="00214EBD" w:rsidRDefault="007E6945" w:rsidP="007E6945">
            <w:pPr>
              <w:jc w:val="center"/>
              <w:rPr>
                <w:b/>
                <w:bCs/>
                <w:sz w:val="20"/>
                <w:szCs w:val="20"/>
              </w:rPr>
            </w:pPr>
            <w:r w:rsidRPr="00214EBD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D6CD0" w14:textId="77777777" w:rsidR="007E6945" w:rsidRPr="00214EBD" w:rsidRDefault="007E6945" w:rsidP="007E6945">
            <w:pPr>
              <w:jc w:val="center"/>
              <w:rPr>
                <w:b/>
                <w:bCs/>
                <w:sz w:val="20"/>
                <w:szCs w:val="20"/>
              </w:rPr>
            </w:pPr>
            <w:r w:rsidRPr="00214EBD">
              <w:rPr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43D81" w14:textId="77777777" w:rsidR="007E6945" w:rsidRPr="00214EBD" w:rsidRDefault="007E6945" w:rsidP="007E6945">
            <w:pPr>
              <w:jc w:val="center"/>
              <w:rPr>
                <w:b/>
                <w:bCs/>
                <w:sz w:val="20"/>
                <w:szCs w:val="20"/>
              </w:rPr>
            </w:pPr>
            <w:r w:rsidRPr="00214EBD">
              <w:rPr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864D0" w14:textId="77777777" w:rsidR="007E6945" w:rsidRPr="00214EBD" w:rsidRDefault="007E6945" w:rsidP="007E6945">
            <w:pPr>
              <w:jc w:val="center"/>
              <w:rPr>
                <w:b/>
                <w:bCs/>
                <w:sz w:val="20"/>
                <w:szCs w:val="20"/>
              </w:rPr>
            </w:pPr>
            <w:r w:rsidRPr="00214EBD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06F6E" w14:textId="77777777" w:rsidR="007E6945" w:rsidRPr="00214EBD" w:rsidRDefault="007E6945" w:rsidP="007E6945">
            <w:pPr>
              <w:jc w:val="center"/>
              <w:rPr>
                <w:b/>
                <w:bCs/>
                <w:sz w:val="20"/>
                <w:szCs w:val="20"/>
              </w:rPr>
            </w:pPr>
            <w:r w:rsidRPr="00214EBD">
              <w:rPr>
                <w:b/>
                <w:bCs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FB011" w14:textId="77777777" w:rsidR="007E6945" w:rsidRPr="00214EBD" w:rsidRDefault="007E6945" w:rsidP="007E6945">
            <w:pPr>
              <w:jc w:val="center"/>
              <w:rPr>
                <w:b/>
                <w:bCs/>
                <w:sz w:val="20"/>
                <w:szCs w:val="20"/>
              </w:rPr>
            </w:pPr>
            <w:r w:rsidRPr="00214EBD">
              <w:rPr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2659A" w14:textId="77777777" w:rsidR="007E6945" w:rsidRPr="00214EBD" w:rsidRDefault="007E6945" w:rsidP="007E6945">
            <w:pPr>
              <w:jc w:val="center"/>
              <w:rPr>
                <w:b/>
                <w:bCs/>
                <w:sz w:val="20"/>
                <w:szCs w:val="20"/>
              </w:rPr>
            </w:pPr>
            <w:r w:rsidRPr="00214EBD">
              <w:rPr>
                <w:b/>
                <w:bCs/>
                <w:sz w:val="20"/>
                <w:szCs w:val="20"/>
              </w:rPr>
              <w:t>95%CI 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08E4C" w14:textId="77777777" w:rsidR="007E6945" w:rsidRPr="00214EBD" w:rsidRDefault="007E6945" w:rsidP="007E6945">
            <w:pPr>
              <w:jc w:val="center"/>
              <w:rPr>
                <w:b/>
                <w:bCs/>
                <w:sz w:val="20"/>
                <w:szCs w:val="20"/>
              </w:rPr>
            </w:pPr>
            <w:r w:rsidRPr="00214EBD">
              <w:rPr>
                <w:b/>
                <w:bCs/>
                <w:sz w:val="20"/>
                <w:szCs w:val="20"/>
              </w:rPr>
              <w:t>Consumptio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FF325" w14:textId="77777777" w:rsidR="007E6945" w:rsidRPr="00214EBD" w:rsidRDefault="007E6945" w:rsidP="007E6945">
            <w:pPr>
              <w:jc w:val="center"/>
              <w:rPr>
                <w:b/>
                <w:bCs/>
                <w:sz w:val="20"/>
                <w:szCs w:val="20"/>
              </w:rPr>
            </w:pPr>
            <w:r w:rsidRPr="00214EBD">
              <w:rPr>
                <w:b/>
                <w:bCs/>
                <w:sz w:val="20"/>
                <w:szCs w:val="20"/>
              </w:rPr>
              <w:t>Season</w:t>
            </w:r>
          </w:p>
        </w:tc>
      </w:tr>
      <w:tr w:rsidR="007E6945" w:rsidRPr="00214EBD" w14:paraId="1BBC2962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370EC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FBA9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2.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711A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DB7E5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49FCF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3BD51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27C4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798CC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DA97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7E6945" w:rsidRPr="00214EBD" w14:paraId="52715FF3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C4994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 + Polle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F765A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8.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C2E65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5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C880D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C0668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E99A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9554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9C583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AECF6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7E6945" w:rsidRPr="00214EBD" w14:paraId="3BB8E9E3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ACB29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0D49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3.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85F86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57A22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B5E1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670B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F6284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33EC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CA73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7E6945" w:rsidRPr="00214EBD" w14:paraId="29A0E986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186C0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1 + Polle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B530F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8.8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E421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A2574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B965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3D1E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8C1F8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61758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A530C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7E6945" w:rsidRPr="00214EBD" w14:paraId="3F7B29F2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B7E51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9AB9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7.5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8823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95BD1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42BDA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33C9C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91485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52914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5BA5D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7E6945" w:rsidRPr="00214EBD" w14:paraId="19CE4062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5108A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2 + Polle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86B75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9.2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F1B94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1DFD3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45A14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05C1F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B0D91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45AA0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59BFF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7E6945" w:rsidRPr="00214EBD" w14:paraId="311BF854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8B2AA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AED0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1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464D6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D352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D7AC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BFB10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B5553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53A0D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0E9F4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7E6945" w:rsidRPr="00214EBD" w14:paraId="6BF9B68A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127B52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3 + Polle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11B33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4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15D25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337A2C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E2BBA8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45F56C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E4FE75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02C09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A45FBC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7E6945" w:rsidRPr="00214EBD" w14:paraId="7CB6272F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DCC717" w14:textId="77777777" w:rsidR="007E6945" w:rsidRPr="00214EBD" w:rsidRDefault="007E6945" w:rsidP="007E6945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CE9A0A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F865EC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6AE4FA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DF274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F2D48A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D094BD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E6F200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DEAD95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</w:tr>
      <w:tr w:rsidR="007E6945" w:rsidRPr="00214EBD" w14:paraId="6119937D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A3227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2FA93" w14:textId="77777777" w:rsidR="007E6945" w:rsidRPr="00214EBD" w:rsidRDefault="00373798" w:rsidP="007E69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3D5B5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A67B4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0.</w:t>
            </w:r>
            <w:r w:rsidR="00373798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95442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1.</w:t>
            </w:r>
            <w:r w:rsidR="00373798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2492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8</w:t>
            </w:r>
            <w:r w:rsidR="00373798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D73ED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</w:t>
            </w:r>
            <w:r w:rsidR="00373798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51043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D808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7E6945" w:rsidRPr="00214EBD" w14:paraId="45663B6D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BFC53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 + Polle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BD4CA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7.9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F4505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7790F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BD651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9BF2A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7761D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B17C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C97B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7E6945" w:rsidRPr="00214EBD" w14:paraId="317FF5D2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2918C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6969A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.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C7D9F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BF0E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604AC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E05C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0DEE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48A40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8B1F6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7E6945" w:rsidRPr="00214EBD" w14:paraId="2A189266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64FC2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1 + Polle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E907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7.1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991B4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78A1F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A980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763C5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B2F85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AC893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D7F4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7E6945" w:rsidRPr="00214EBD" w14:paraId="263A2824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51119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DAED8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7.0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9683C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0C8DA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5FAD6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49A96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B6B32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C4B3D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F101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7E6945" w:rsidRPr="00214EBD" w14:paraId="50C69F4E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2AD5E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2 + Polle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1C324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8.3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82DA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8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CE10C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260B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59178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A708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BACE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50D2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7E6945" w:rsidRPr="00214EBD" w14:paraId="79D86FDD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A6320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9C320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8.4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F903F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D90C4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75471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F5775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AE644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0927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008A4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7E6945" w:rsidRPr="00214EBD" w14:paraId="5535329C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486DE3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3 + Polle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ACA05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9.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90F63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425B13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AC9922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7B6DCA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2FC050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F1A66A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89F2D1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7E6945" w:rsidRPr="00214EBD" w14:paraId="364BF6F6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E38015" w14:textId="77777777" w:rsidR="007E6945" w:rsidRPr="00214EBD" w:rsidRDefault="007E6945" w:rsidP="007E6945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B597A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88667F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D0D4C6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7FAA70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BA63E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9861BF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EAD6BF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3D289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</w:tr>
      <w:tr w:rsidR="007E6945" w:rsidRPr="00214EBD" w14:paraId="5E87CBDD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E12BC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 + Polle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18832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34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2AE1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DB6F1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02EC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FE32A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A6553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DFB4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Polle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E336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7E6945" w:rsidRPr="00214EBD" w14:paraId="15393BD1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4D360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1 + Polle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DC78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4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CE5C8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7EBA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8D9EF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D9C5D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45CE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CB77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Polle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78796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7E6945" w:rsidRPr="00214EBD" w14:paraId="525A96FE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88EDA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2 + Polle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D176F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054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9002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79130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9C10A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F9E56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A0CE8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DD496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Polle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129BA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7E6945" w:rsidRPr="00214EBD" w14:paraId="1345AC6A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5F779F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3 + Polle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7CF771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3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2D5416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FFA604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909425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9049D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6D78AC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BB47D6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Polle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BF9F0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mmer</w:t>
            </w:r>
          </w:p>
        </w:tc>
      </w:tr>
      <w:tr w:rsidR="007E6945" w:rsidRPr="00214EBD" w14:paraId="709C308F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F40731" w14:textId="77777777" w:rsidR="007E6945" w:rsidRPr="00214EBD" w:rsidRDefault="007E6945" w:rsidP="007E6945">
            <w:pPr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6C4D4D8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26277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C55854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DA3C4C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4808C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85739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B1262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118806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</w:p>
        </w:tc>
      </w:tr>
      <w:tr w:rsidR="007E6945" w:rsidRPr="00214EBD" w14:paraId="30BA94D8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FCABF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Sucrose + Polle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1D156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27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8A2D0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AE5D8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078F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D9258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4020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F8805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Polle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2217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7E6945" w:rsidRPr="00214EBD" w14:paraId="7DC51F70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CE84E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1 + Polle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8B6E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D8918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14682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AB0D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FB446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3BEDD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E119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Polle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641C0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7E6945" w:rsidRPr="00214EBD" w14:paraId="1D0B202E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410D7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2 + Polle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6B30A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F638B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AAE54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E9666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C7E48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53E9D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FD830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Polle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58A65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  <w:tr w:rsidR="007E6945" w:rsidRPr="00214EBD" w14:paraId="0EA3DEF6" w14:textId="77777777" w:rsidTr="007E694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E563B" w14:textId="77777777" w:rsidR="007E6945" w:rsidRPr="00214EBD" w:rsidRDefault="007E6945" w:rsidP="007E6945">
            <w:pPr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Vitamin 3 + Polle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F0740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1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5F8B7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375D9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CD8DA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806EC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E82F2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25761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Polle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EF96E" w14:textId="77777777" w:rsidR="007E6945" w:rsidRPr="00214EBD" w:rsidRDefault="007E6945" w:rsidP="007E6945">
            <w:pPr>
              <w:jc w:val="center"/>
              <w:rPr>
                <w:sz w:val="20"/>
                <w:szCs w:val="20"/>
              </w:rPr>
            </w:pPr>
            <w:r w:rsidRPr="00214EBD">
              <w:rPr>
                <w:sz w:val="20"/>
                <w:szCs w:val="20"/>
              </w:rPr>
              <w:t>Winter</w:t>
            </w:r>
          </w:p>
        </w:tc>
      </w:tr>
    </w:tbl>
    <w:p w14:paraId="3FAD295B" w14:textId="21E794F8" w:rsidR="00CF48A5" w:rsidRDefault="003A2DAD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DD4503A" wp14:editId="3516B4D6">
                <wp:simplePos x="0" y="0"/>
                <wp:positionH relativeFrom="column">
                  <wp:posOffset>0</wp:posOffset>
                </wp:positionH>
                <wp:positionV relativeFrom="paragraph">
                  <wp:posOffset>284389</wp:posOffset>
                </wp:positionV>
                <wp:extent cx="5943600" cy="722630"/>
                <wp:effectExtent l="0" t="0" r="0" b="1270"/>
                <wp:wrapTopAndBottom/>
                <wp:docPr id="120378345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72263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E69EC8E" w14:textId="4AD76001" w:rsidR="00D254CD" w:rsidRPr="00D254CD" w:rsidRDefault="00D254CD" w:rsidP="00D254CD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</w:pPr>
                            <w:r w:rsidRPr="007E72F7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S1</w:t>
                            </w:r>
                            <w:r w:rsidR="00CE534E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 Table </w:t>
                            </w:r>
                            <w:r w:rsidR="00762FC3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S</w:t>
                            </w:r>
                            <w:r w:rsidR="00CE534E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1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: Summary statistics of </w:t>
                            </w:r>
                            <w:r w:rsidR="00F57480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pollen and sucrose consumption from </w:t>
                            </w:r>
                            <w:r w:rsidR="00F57480" w:rsidRPr="00F57480">
                              <w:rPr>
                                <w:color w:val="000000" w:themeColor="text1"/>
                              </w:rPr>
                              <w:t>Apis mellifera</w:t>
                            </w:r>
                            <w:r w:rsidR="00F57480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adult workers.  Sucrose consumption was measured for </w:t>
                            </w:r>
                            <w:r w:rsidR="00F57480" w:rsidRPr="00F57480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Sucrose, Sucrose + Pollen, Vitamin 1, Vitamin 1 + Pollen, Vitamin 2, Vitamin 2 + Pollen, Vitamin 3, Vitamin 3 + Pollen</w:t>
                            </w:r>
                            <w:r w:rsidR="00F57480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(N=8), and pollen consumption was additionally measured for:</w:t>
                            </w:r>
                            <w:r w:rsidR="00F57480" w:rsidRPr="00F57480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Sucrose + Pollen, Vitamin 1 + Pollen, Vitamin 2 + Pollen, </w:t>
                            </w:r>
                            <w:r w:rsidR="00F57480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and </w:t>
                            </w:r>
                            <w:r w:rsidR="00F57480" w:rsidRPr="00F57480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Vitamin 3 + Pollen</w:t>
                            </w:r>
                            <w:r w:rsidR="00F57480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.  Measurements</w:t>
                            </w:r>
                            <w:r w:rsidR="00CB6620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are displayed in milligrams (mg)</w:t>
                            </w:r>
                            <w:r w:rsidR="00F57480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were taken with both summer and winter workers. Minimum and maximum values, as well as means, std. deviations, std. errors, 95% CI</w:t>
                            </w:r>
                            <w:r w:rsidR="00CF48A5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  <w:r w:rsidR="00F57480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are display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D4503A" id="_x0000_s1027" type="#_x0000_t202" style="position:absolute;margin-left:0;margin-top:22.4pt;width:468pt;height:56.9pt;z-index:251654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" stroked="f">
                <v:textbox inset="0,0,0,0">
                  <w:txbxContent>
                    <w:p w14:paraId="7E69EC8E" w14:textId="4AD76001" w:rsidR="00D254CD" w:rsidRPr="00D254CD" w:rsidRDefault="00D254CD" w:rsidP="00D254CD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</w:pPr>
                      <w:r w:rsidRPr="007E72F7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S1</w:t>
                      </w:r>
                      <w:r w:rsidR="00CE534E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 Table </w:t>
                      </w:r>
                      <w:r w:rsidR="00762FC3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S</w:t>
                      </w:r>
                      <w:r w:rsidR="00CE534E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1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</w:rPr>
                        <w:t xml:space="preserve">: Summary statistics of </w:t>
                      </w:r>
                      <w:r w:rsidR="00F57480">
                        <w:rPr>
                          <w:i w:val="0"/>
                          <w:iCs w:val="0"/>
                          <w:color w:val="000000" w:themeColor="text1"/>
                        </w:rPr>
                        <w:t xml:space="preserve">pollen and sucrose consumption from </w:t>
                      </w:r>
                      <w:r w:rsidR="00F57480" w:rsidRPr="00F57480">
                        <w:rPr>
                          <w:color w:val="000000" w:themeColor="text1"/>
                        </w:rPr>
                        <w:t>Apis mellifera</w:t>
                      </w:r>
                      <w:r w:rsidR="00F57480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adult workers.  Sucrose consumption was measured for </w:t>
                      </w:r>
                      <w:r w:rsidR="00F57480" w:rsidRPr="00F57480">
                        <w:rPr>
                          <w:i w:val="0"/>
                          <w:iCs w:val="0"/>
                          <w:color w:val="000000" w:themeColor="text1"/>
                        </w:rPr>
                        <w:t>Sucrose, Sucrose + Pollen, Vitamin 1, Vitamin 1 + Pollen, Vitamin 2, Vitamin 2 + Pollen, Vitamin 3, Vitamin 3 + Pollen</w:t>
                      </w:r>
                      <w:r w:rsidR="00F57480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(N=8), and pollen consumption was additionally measured for:</w:t>
                      </w:r>
                      <w:r w:rsidR="00F57480" w:rsidRPr="00F57480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Sucrose + Pollen, Vitamin 1 + Pollen, Vitamin 2 + Pollen, </w:t>
                      </w:r>
                      <w:r w:rsidR="00F57480">
                        <w:rPr>
                          <w:i w:val="0"/>
                          <w:iCs w:val="0"/>
                          <w:color w:val="000000" w:themeColor="text1"/>
                        </w:rPr>
                        <w:t xml:space="preserve">and </w:t>
                      </w:r>
                      <w:r w:rsidR="00F57480" w:rsidRPr="00F57480">
                        <w:rPr>
                          <w:i w:val="0"/>
                          <w:iCs w:val="0"/>
                          <w:color w:val="000000" w:themeColor="text1"/>
                        </w:rPr>
                        <w:t>Vitamin 3 + Pollen</w:t>
                      </w:r>
                      <w:r w:rsidR="00F57480">
                        <w:rPr>
                          <w:i w:val="0"/>
                          <w:iCs w:val="0"/>
                          <w:color w:val="000000" w:themeColor="text1"/>
                        </w:rPr>
                        <w:t>.  Measurements</w:t>
                      </w:r>
                      <w:r w:rsidR="00CB6620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are displayed in milligrams (mg)</w:t>
                      </w:r>
                      <w:r w:rsidR="00F57480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were taken with both summer and winter workers. Minimum and maximum values, as well as means, std. deviations, std. errors, 95% CI</w:t>
                      </w:r>
                      <w:r w:rsidR="00CF48A5">
                        <w:rPr>
                          <w:i w:val="0"/>
                          <w:iCs w:val="0"/>
                          <w:color w:val="000000" w:themeColor="text1"/>
                        </w:rPr>
                        <w:t xml:space="preserve"> </w:t>
                      </w:r>
                      <w:r w:rsidR="00F57480">
                        <w:rPr>
                          <w:i w:val="0"/>
                          <w:iCs w:val="0"/>
                          <w:color w:val="000000" w:themeColor="text1"/>
                        </w:rPr>
                        <w:t>are displayed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7118656B" w14:textId="77777777" w:rsidR="00CF48A5" w:rsidRDefault="00A40B36">
      <w:pPr>
        <w:rPr>
          <w:b/>
          <w:bCs/>
        </w:rPr>
      </w:pPr>
      <w:r w:rsidRPr="00A40B36">
        <w:rPr>
          <w:b/>
          <w:bCs/>
        </w:rPr>
        <w:br/>
      </w:r>
    </w:p>
    <w:sectPr w:rsidR="00CF4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B36"/>
    <w:rsid w:val="002631FF"/>
    <w:rsid w:val="002A1895"/>
    <w:rsid w:val="00373798"/>
    <w:rsid w:val="003864C5"/>
    <w:rsid w:val="003A2DAD"/>
    <w:rsid w:val="003A6D6A"/>
    <w:rsid w:val="00464226"/>
    <w:rsid w:val="00537DAA"/>
    <w:rsid w:val="005930CD"/>
    <w:rsid w:val="00673CC3"/>
    <w:rsid w:val="00685455"/>
    <w:rsid w:val="007474E8"/>
    <w:rsid w:val="00762FC3"/>
    <w:rsid w:val="007A236F"/>
    <w:rsid w:val="007E6945"/>
    <w:rsid w:val="007E72F7"/>
    <w:rsid w:val="008F2C90"/>
    <w:rsid w:val="008F5432"/>
    <w:rsid w:val="00913D7F"/>
    <w:rsid w:val="00990AA7"/>
    <w:rsid w:val="00A40B36"/>
    <w:rsid w:val="00AE0A59"/>
    <w:rsid w:val="00C91597"/>
    <w:rsid w:val="00CB6620"/>
    <w:rsid w:val="00CE534E"/>
    <w:rsid w:val="00CF48A5"/>
    <w:rsid w:val="00D254CD"/>
    <w:rsid w:val="00D33B2C"/>
    <w:rsid w:val="00E54906"/>
    <w:rsid w:val="00E94C70"/>
    <w:rsid w:val="00F5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7235A"/>
  <w15:chartTrackingRefBased/>
  <w15:docId w15:val="{BC2DA1B6-0102-F449-889E-498A53A9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45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54C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673C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3CC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8545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drew.f.brown@outlook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wn</dc:creator>
  <cp:keywords/>
  <dc:description/>
  <cp:lastModifiedBy>Andrew Brown</cp:lastModifiedBy>
  <cp:revision>4</cp:revision>
  <dcterms:created xsi:type="dcterms:W3CDTF">2025-07-08T09:06:00Z</dcterms:created>
  <dcterms:modified xsi:type="dcterms:W3CDTF">2025-08-16T15:26:00Z</dcterms:modified>
</cp:coreProperties>
</file>